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0D7B5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</w:p>
    <w:p w14:paraId="14003E8E" w14:textId="77777777" w:rsidR="0031485A" w:rsidRDefault="0031485A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86C948A" w14:textId="77777777" w:rsidR="0031485A" w:rsidRDefault="0031485A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lemental Table 1: Start and End Dates of Each Influenza Sea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464DB" w:rsidRPr="009E3676" w14:paraId="55BEC79E" w14:textId="77777777" w:rsidTr="00A464DB">
        <w:trPr>
          <w:trHeight w:val="11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0F54D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64DB">
              <w:rPr>
                <w:rFonts w:ascii="Times New Roman" w:hAnsi="Times New Roman" w:cs="Times New Roman"/>
                <w:i/>
                <w:iCs/>
              </w:rPr>
              <w:t>Seas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F7705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64DB">
              <w:rPr>
                <w:rFonts w:ascii="Times New Roman" w:hAnsi="Times New Roman" w:cs="Times New Roman"/>
                <w:i/>
                <w:iCs/>
              </w:rPr>
              <w:t>Start Dat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35D1CF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64DB">
              <w:rPr>
                <w:rFonts w:ascii="Times New Roman" w:hAnsi="Times New Roman" w:cs="Times New Roman"/>
                <w:i/>
                <w:iCs/>
              </w:rPr>
              <w:t>End Date</w:t>
            </w:r>
          </w:p>
        </w:tc>
      </w:tr>
      <w:tr w:rsidR="00A464DB" w14:paraId="545F4617" w14:textId="77777777" w:rsidTr="002D42B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FCD4F0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2021-202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1BB2E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10-04-202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F68BD4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03-31-2022</w:t>
            </w:r>
          </w:p>
        </w:tc>
      </w:tr>
      <w:tr w:rsidR="00A464DB" w14:paraId="5F4290A4" w14:textId="77777777" w:rsidTr="002D42B6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10C6C8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2022-202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CA6CC1C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10-03-202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125C4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03-31-2023</w:t>
            </w:r>
          </w:p>
        </w:tc>
      </w:tr>
      <w:tr w:rsidR="00A464DB" w14:paraId="400E5C97" w14:textId="77777777" w:rsidTr="002D42B6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B3C583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2023-2024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CF593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10-02-2023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5F115" w14:textId="77777777" w:rsidR="00A464DB" w:rsidRPr="00A464DB" w:rsidRDefault="00A464DB" w:rsidP="002D42B6">
            <w:pPr>
              <w:jc w:val="center"/>
              <w:rPr>
                <w:rFonts w:ascii="Times New Roman" w:hAnsi="Times New Roman" w:cs="Times New Roman"/>
              </w:rPr>
            </w:pPr>
            <w:r w:rsidRPr="00A464DB">
              <w:rPr>
                <w:rFonts w:ascii="Times New Roman" w:hAnsi="Times New Roman" w:cs="Times New Roman"/>
              </w:rPr>
              <w:t>03-31-2024</w:t>
            </w:r>
          </w:p>
        </w:tc>
      </w:tr>
    </w:tbl>
    <w:p w14:paraId="19A69D7B" w14:textId="4181C945" w:rsidR="001962B9" w:rsidRDefault="001962B9" w:rsidP="00285CD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n online cross-sectional study of U.S. residents thirteen and older was done to assess self-reported influenza testing in the last thirty days for the 2021-2022 (N=335,964), 2022-2023 (N=</w:t>
      </w:r>
      <w:r w:rsidR="00DB3BAA" w:rsidRPr="00DB3BAA">
        <w:rPr>
          <w:rFonts w:ascii="Times New Roman" w:eastAsia="Times New Roman" w:hAnsi="Times New Roman" w:cs="Times New Roman"/>
          <w:i/>
          <w:sz w:val="24"/>
          <w:szCs w:val="24"/>
        </w:rPr>
        <w:t>334,584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), and 2023-2024 (N=269,624 ) seasons</w:t>
      </w:r>
      <w:r w:rsidR="00E358F2">
        <w:rPr>
          <w:rFonts w:ascii="Times New Roman" w:eastAsia="Times New Roman" w:hAnsi="Times New Roman" w:cs="Times New Roman"/>
          <w:i/>
          <w:sz w:val="24"/>
          <w:szCs w:val="24"/>
        </w:rPr>
        <w:t>. Supplemental Table 1 details the exact date ranges included for each influenza season. Start dates were determined by MMWR week 40 and end date was truncated to March 31</w:t>
      </w:r>
      <w:r w:rsidR="00E358F2" w:rsidRPr="00285CD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st</w:t>
      </w:r>
      <w:r w:rsidR="00E358F2">
        <w:rPr>
          <w:rFonts w:ascii="Times New Roman" w:eastAsia="Times New Roman" w:hAnsi="Times New Roman" w:cs="Times New Roman"/>
          <w:i/>
          <w:sz w:val="24"/>
          <w:szCs w:val="24"/>
        </w:rPr>
        <w:t xml:space="preserve"> as that was the last date of data collection in 2024. </w:t>
      </w:r>
    </w:p>
    <w:p w14:paraId="08C23E03" w14:textId="77777777" w:rsidR="0031485A" w:rsidRDefault="0031485A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F5FE253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69660FC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053B56D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A83F69D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3E57FCF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B70D249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E3721E2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B5195BD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EE296B7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576B2F3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A1D7EEC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29921B1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5C5306F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35C05CC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FD75089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05AF3B1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CE324D2" w14:textId="77777777" w:rsidR="00D64D17" w:rsidRDefault="00D64D17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ED1B5A2" w14:textId="4371B96B" w:rsidR="0031485A" w:rsidRDefault="0031485A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Supplemental Table 2: Weighted Industry Percentages for All Industry Options Present in the Survey</w:t>
      </w:r>
    </w:p>
    <w:tbl>
      <w:tblPr>
        <w:tblStyle w:val="TableGrid"/>
        <w:tblW w:w="10350" w:type="dxa"/>
        <w:tblInd w:w="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3"/>
        <w:gridCol w:w="1367"/>
        <w:gridCol w:w="1350"/>
        <w:gridCol w:w="1080"/>
        <w:gridCol w:w="1482"/>
        <w:gridCol w:w="858"/>
        <w:gridCol w:w="1350"/>
      </w:tblGrid>
      <w:tr w:rsidR="00393A21" w:rsidRPr="00EA23CB" w14:paraId="0428E878" w14:textId="77777777" w:rsidTr="00B33AAD">
        <w:tc>
          <w:tcPr>
            <w:tcW w:w="2863" w:type="dxa"/>
            <w:gridSpan w:val="2"/>
            <w:tcBorders>
              <w:bottom w:val="single" w:sz="4" w:space="0" w:color="auto"/>
            </w:tcBorders>
          </w:tcPr>
          <w:p w14:paraId="104EDB7C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7" w:type="dxa"/>
            <w:gridSpan w:val="6"/>
            <w:tcBorders>
              <w:bottom w:val="single" w:sz="4" w:space="0" w:color="auto"/>
            </w:tcBorders>
          </w:tcPr>
          <w:p w14:paraId="3C46D36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</w:tr>
      <w:tr w:rsidR="00393A21" w:rsidRPr="00EA23CB" w14:paraId="40E40EA1" w14:textId="77777777" w:rsidTr="00B33AAD">
        <w:trPr>
          <w:trHeight w:val="287"/>
        </w:trPr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FCE611" w14:textId="3AEFA702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12E7C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-2022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3843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-2023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3ABD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-2024</w:t>
            </w:r>
          </w:p>
        </w:tc>
      </w:tr>
      <w:tr w:rsidR="00393A21" w:rsidRPr="00EA23CB" w14:paraId="7DA0FEE5" w14:textId="77777777" w:rsidTr="00B33AAD">
        <w:trPr>
          <w:trHeight w:val="179"/>
        </w:trPr>
        <w:tc>
          <w:tcPr>
            <w:tcW w:w="2863" w:type="dxa"/>
            <w:gridSpan w:val="2"/>
            <w:tcBorders>
              <w:top w:val="single" w:sz="4" w:space="0" w:color="auto"/>
            </w:tcBorders>
          </w:tcPr>
          <w:p w14:paraId="35B912D4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8142D5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1CA37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B82143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44E0EC0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3CC40A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D84A23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393A21" w:rsidRPr="00EA23CB" w14:paraId="7463A8BF" w14:textId="77777777" w:rsidTr="00B33AAD">
        <w:tc>
          <w:tcPr>
            <w:tcW w:w="2700" w:type="dxa"/>
          </w:tcPr>
          <w:p w14:paraId="5DFEB0A2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Advertising &amp; Marketing </w:t>
            </w:r>
          </w:p>
          <w:p w14:paraId="0ECB1198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Agriculture </w:t>
            </w:r>
          </w:p>
          <w:p w14:paraId="1F6EA66C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Airlines &amp; Aerospace </w:t>
            </w:r>
          </w:p>
          <w:p w14:paraId="72F34B88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Automotive </w:t>
            </w:r>
          </w:p>
          <w:p w14:paraId="7AA5997D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Business Support &amp; Logistics </w:t>
            </w:r>
          </w:p>
          <w:p w14:paraId="3DFE3EA1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Construction </w:t>
            </w:r>
          </w:p>
          <w:p w14:paraId="5DB587D2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Consulting &amp; Research </w:t>
            </w:r>
          </w:p>
          <w:p w14:paraId="18285B42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  <w:p w14:paraId="5F41AFE4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Entertainment &amp; Leisure </w:t>
            </w:r>
          </w:p>
          <w:p w14:paraId="7605B184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Finance &amp; Financial Services </w:t>
            </w:r>
          </w:p>
          <w:p w14:paraId="5378002D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Food &amp; Beverages </w:t>
            </w:r>
          </w:p>
          <w:p w14:paraId="3DAB957D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Government </w:t>
            </w:r>
          </w:p>
          <w:p w14:paraId="7A92BFC3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Hospitality </w:t>
            </w:r>
          </w:p>
          <w:p w14:paraId="6AD3967F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Pharmaceuticals </w:t>
            </w:r>
          </w:p>
          <w:p w14:paraId="52416D50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</w:p>
          <w:p w14:paraId="330B748C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Legal </w:t>
            </w:r>
          </w:p>
          <w:p w14:paraId="5982FA92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Manufacturing </w:t>
            </w:r>
          </w:p>
          <w:p w14:paraId="10D39978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Nonprofit </w:t>
            </w:r>
          </w:p>
          <w:p w14:paraId="20B34FB0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Personal service </w:t>
            </w:r>
          </w:p>
          <w:p w14:paraId="1A04C42B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Retail &amp; Consumer Goods </w:t>
            </w:r>
          </w:p>
          <w:p w14:paraId="43E6660F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Real Estate </w:t>
            </w:r>
          </w:p>
          <w:p w14:paraId="78E62F61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Technology </w:t>
            </w:r>
          </w:p>
          <w:p w14:paraId="31B48597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Transportation &amp; Delivery </w:t>
            </w:r>
          </w:p>
          <w:p w14:paraId="7575B450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Utilities &amp; Energy </w:t>
            </w:r>
          </w:p>
          <w:p w14:paraId="3F9365B0" w14:textId="77777777" w:rsidR="00393A21" w:rsidRPr="003F6AEC" w:rsidRDefault="00393A21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30" w:type="dxa"/>
            <w:gridSpan w:val="2"/>
          </w:tcPr>
          <w:p w14:paraId="14B0D7E6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562</w:t>
            </w:r>
          </w:p>
          <w:p w14:paraId="5F57468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558</w:t>
            </w:r>
          </w:p>
          <w:p w14:paraId="323A91A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896</w:t>
            </w:r>
          </w:p>
          <w:p w14:paraId="0BF3566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020</w:t>
            </w:r>
          </w:p>
          <w:p w14:paraId="11460B2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897</w:t>
            </w:r>
          </w:p>
          <w:p w14:paraId="472796D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9720</w:t>
            </w:r>
          </w:p>
          <w:p w14:paraId="54D17EC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951</w:t>
            </w:r>
          </w:p>
          <w:p w14:paraId="03F8A01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4221</w:t>
            </w:r>
          </w:p>
          <w:p w14:paraId="74231E8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488</w:t>
            </w:r>
          </w:p>
          <w:p w14:paraId="0256D80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9601</w:t>
            </w:r>
          </w:p>
          <w:p w14:paraId="58AADE0F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0522</w:t>
            </w:r>
          </w:p>
          <w:p w14:paraId="2E15CAE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3380</w:t>
            </w:r>
          </w:p>
          <w:p w14:paraId="1515EE8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497</w:t>
            </w:r>
          </w:p>
          <w:p w14:paraId="056BF55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879</w:t>
            </w:r>
          </w:p>
          <w:p w14:paraId="19AF53E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971</w:t>
            </w:r>
          </w:p>
          <w:p w14:paraId="7632D48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068</w:t>
            </w:r>
          </w:p>
          <w:p w14:paraId="17112D4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0779</w:t>
            </w:r>
          </w:p>
          <w:p w14:paraId="09036AB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717</w:t>
            </w:r>
          </w:p>
          <w:p w14:paraId="6320D6F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2368</w:t>
            </w:r>
          </w:p>
          <w:p w14:paraId="7DE4040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206</w:t>
            </w:r>
          </w:p>
          <w:p w14:paraId="2F7B0D6F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0280</w:t>
            </w:r>
          </w:p>
          <w:p w14:paraId="1EBF181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6313</w:t>
            </w:r>
          </w:p>
          <w:p w14:paraId="240C101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830</w:t>
            </w:r>
          </w:p>
          <w:p w14:paraId="7DD2CF4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1582</w:t>
            </w:r>
          </w:p>
          <w:p w14:paraId="1B6686C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1582</w:t>
            </w:r>
          </w:p>
        </w:tc>
        <w:tc>
          <w:tcPr>
            <w:tcW w:w="1350" w:type="dxa"/>
          </w:tcPr>
          <w:p w14:paraId="474C30D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14:paraId="50F99D3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13101D6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6C4569AF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  <w:p w14:paraId="3DF45A4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14:paraId="623851C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  <w:p w14:paraId="25A6F08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10672B3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  <w:p w14:paraId="60F1963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14:paraId="2F1D003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  <w:p w14:paraId="069E335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  <w:p w14:paraId="7E23957F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  <w:p w14:paraId="362B18A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14:paraId="2E5CBD1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36CFFF9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648C251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14:paraId="6F77747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  <w:p w14:paraId="54BAD66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1EC05F6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  <w:p w14:paraId="5517A88F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  <w:p w14:paraId="07AA691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  <w:p w14:paraId="2F8F5E5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2A23238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  <w:p w14:paraId="21167F1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  <w:p w14:paraId="7716135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080" w:type="dxa"/>
          </w:tcPr>
          <w:p w14:paraId="24F0816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  <w:p w14:paraId="39A0A72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388</w:t>
            </w:r>
          </w:p>
          <w:p w14:paraId="633A5EF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  <w:p w14:paraId="515ACA2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  <w:p w14:paraId="2309330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204</w:t>
            </w:r>
          </w:p>
          <w:p w14:paraId="32F646C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198</w:t>
            </w:r>
          </w:p>
          <w:p w14:paraId="2D0596C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  <w:p w14:paraId="4A765EB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2451</w:t>
            </w:r>
          </w:p>
          <w:p w14:paraId="3A1D113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  <w:p w14:paraId="082B1AD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627</w:t>
            </w:r>
          </w:p>
          <w:p w14:paraId="78B08C9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6276</w:t>
            </w:r>
          </w:p>
          <w:p w14:paraId="280EF77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6900</w:t>
            </w:r>
          </w:p>
          <w:p w14:paraId="613966E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151</w:t>
            </w:r>
          </w:p>
          <w:p w14:paraId="722C91D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444</w:t>
            </w:r>
          </w:p>
          <w:p w14:paraId="32E4BA1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  <w:p w14:paraId="0BC46A2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  <w:p w14:paraId="0929844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502</w:t>
            </w:r>
          </w:p>
          <w:p w14:paraId="18C397E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137</w:t>
            </w:r>
          </w:p>
          <w:p w14:paraId="22A6DD5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226</w:t>
            </w:r>
          </w:p>
          <w:p w14:paraId="768658C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945</w:t>
            </w:r>
          </w:p>
          <w:p w14:paraId="1B09968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092</w:t>
            </w:r>
          </w:p>
          <w:p w14:paraId="59E07BC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559</w:t>
            </w:r>
          </w:p>
          <w:p w14:paraId="13FA619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444</w:t>
            </w:r>
          </w:p>
          <w:p w14:paraId="077F540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863</w:t>
            </w:r>
          </w:p>
          <w:p w14:paraId="3AC62B9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</w:tc>
        <w:tc>
          <w:tcPr>
            <w:tcW w:w="1482" w:type="dxa"/>
          </w:tcPr>
          <w:p w14:paraId="5F82098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14:paraId="1AB5690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3C8BD0B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5AD3EBA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14:paraId="0F035AD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14:paraId="0EC03A9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  <w:p w14:paraId="7F94F9A3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1139DE4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  <w:p w14:paraId="7411DBA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14:paraId="6C2491E6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  <w:p w14:paraId="51FE04B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  <w:p w14:paraId="1906AF9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  <w:p w14:paraId="308A79D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14:paraId="4B71D67F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93E9D5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14:paraId="2227700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5E013FF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  <w:p w14:paraId="7100B46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  <w:p w14:paraId="43150DE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  <w:p w14:paraId="19C281B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  <w:p w14:paraId="55F7824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14:paraId="134CCE9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  <w:p w14:paraId="049EE5B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  <w:p w14:paraId="5EDFED1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  <w:p w14:paraId="4F980B2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858" w:type="dxa"/>
          </w:tcPr>
          <w:p w14:paraId="16F1026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493</w:t>
            </w:r>
          </w:p>
          <w:p w14:paraId="36F51EF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  <w:p w14:paraId="74B136B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  <w:p w14:paraId="4D8C7CD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  <w:p w14:paraId="219E4236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  <w:p w14:paraId="4F5EDFF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975</w:t>
            </w:r>
          </w:p>
          <w:p w14:paraId="05C3ECF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</w:p>
          <w:p w14:paraId="4866837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0615</w:t>
            </w:r>
          </w:p>
          <w:p w14:paraId="1FCE4DD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547</w:t>
            </w:r>
          </w:p>
          <w:p w14:paraId="488DE4C3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226</w:t>
            </w:r>
          </w:p>
          <w:p w14:paraId="068DDFA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310</w:t>
            </w:r>
          </w:p>
          <w:p w14:paraId="0BC93F0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642</w:t>
            </w:r>
          </w:p>
          <w:p w14:paraId="42843FC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900</w:t>
            </w:r>
          </w:p>
          <w:p w14:paraId="668F39F0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  <w:p w14:paraId="1FAE901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258</w:t>
            </w:r>
          </w:p>
          <w:p w14:paraId="06D9BAE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  <w:p w14:paraId="69E360B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584</w:t>
            </w:r>
          </w:p>
          <w:p w14:paraId="53024CE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531</w:t>
            </w:r>
          </w:p>
          <w:p w14:paraId="1A4D46D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748</w:t>
            </w:r>
          </w:p>
          <w:p w14:paraId="21A432F3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644</w:t>
            </w:r>
          </w:p>
          <w:p w14:paraId="334363A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581</w:t>
            </w:r>
          </w:p>
          <w:p w14:paraId="3B51D8A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261</w:t>
            </w:r>
          </w:p>
          <w:p w14:paraId="4DF23FB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944</w:t>
            </w:r>
          </w:p>
          <w:p w14:paraId="6183F5C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424</w:t>
            </w:r>
          </w:p>
          <w:p w14:paraId="1E797F8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891</w:t>
            </w:r>
          </w:p>
        </w:tc>
        <w:tc>
          <w:tcPr>
            <w:tcW w:w="1350" w:type="dxa"/>
          </w:tcPr>
          <w:p w14:paraId="361E57E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  <w:p w14:paraId="451E138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14:paraId="2DE0E6A2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27FCA99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  <w:p w14:paraId="230316C5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14:paraId="488D424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  <w:p w14:paraId="6E349F44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73CEEF1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  <w:p w14:paraId="64B7E54E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7DE4BCF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  <w:p w14:paraId="4B327BE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  <w:p w14:paraId="6AC8A9B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  <w:p w14:paraId="2F24501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14:paraId="1F213E3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595CEF9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5D5F65DD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14:paraId="2FD3C77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  <w:p w14:paraId="6A982DEB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  <w:p w14:paraId="6B267CB7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  <w:p w14:paraId="3E8B6B59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  <w:p w14:paraId="05A1FA5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14:paraId="320DC09C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  <w:p w14:paraId="54A2F4D1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  <w:p w14:paraId="0A96CF18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14:paraId="5693850A" w14:textId="77777777" w:rsidR="00393A21" w:rsidRPr="003F6AEC" w:rsidRDefault="00393A21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</w:tr>
    </w:tbl>
    <w:p w14:paraId="1212C2FC" w14:textId="026CE52A" w:rsidR="001962B9" w:rsidRDefault="001962B9" w:rsidP="00285CD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n online cross-sectional study of U.S. residents thirteen and older was done to assess self-reported influenza testing in the last thirty days for the 2021-2022 (N=335,964), 2022-2023 (N=</w:t>
      </w:r>
      <w:r w:rsidR="00DB3BAA" w:rsidRPr="00DB3BAA">
        <w:rPr>
          <w:rFonts w:ascii="Times New Roman" w:eastAsia="Times New Roman" w:hAnsi="Times New Roman" w:cs="Times New Roman"/>
          <w:i/>
          <w:sz w:val="24"/>
          <w:szCs w:val="24"/>
        </w:rPr>
        <w:t>334,584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), and 2023-2024 (N=269,624 ) seasons</w:t>
      </w:r>
      <w:r w:rsidR="00CB6E25">
        <w:rPr>
          <w:rFonts w:ascii="Times New Roman" w:eastAsia="Times New Roman" w:hAnsi="Times New Roman" w:cs="Times New Roman"/>
          <w:i/>
          <w:sz w:val="24"/>
          <w:szCs w:val="24"/>
        </w:rPr>
        <w:t xml:space="preserve">. Supplemental Table 2 displays the full output of industry that was groups as “non-healthcare” in the study. </w:t>
      </w:r>
      <w:r w:rsidR="00CB6E25" w:rsidRPr="00B776F6">
        <w:rPr>
          <w:rFonts w:ascii="Times New Roman" w:eastAsia="Times New Roman" w:hAnsi="Times New Roman" w:cs="Times New Roman"/>
          <w:i/>
          <w:sz w:val="24"/>
          <w:szCs w:val="24"/>
        </w:rPr>
        <w:t>Survey weights to reflects U.S. census targets were applied to proportions onl</w:t>
      </w:r>
      <w:r w:rsidR="00817FD2">
        <w:rPr>
          <w:rFonts w:ascii="Times New Roman" w:eastAsia="Times New Roman" w:hAnsi="Times New Roman" w:cs="Times New Roman"/>
          <w:i/>
          <w:sz w:val="24"/>
          <w:szCs w:val="24"/>
        </w:rPr>
        <w:t xml:space="preserve">y. </w:t>
      </w:r>
    </w:p>
    <w:p w14:paraId="71A4CB9F" w14:textId="77777777" w:rsidR="00737B12" w:rsidRDefault="00737B12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F836B3B" w14:textId="77777777" w:rsidR="00AA17FB" w:rsidRDefault="00AA17FB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upplemental Table 3: Weighted Industry Flu Testing Percentages for All Industry Options Present in the Survey </w:t>
      </w:r>
    </w:p>
    <w:tbl>
      <w:tblPr>
        <w:tblStyle w:val="TableGrid"/>
        <w:tblpPr w:leftFromText="180" w:rightFromText="180" w:vertAnchor="page" w:horzAnchor="margin" w:tblpY="1732"/>
        <w:tblW w:w="3874" w:type="pct"/>
        <w:tblLayout w:type="fixed"/>
        <w:tblLook w:val="04A0" w:firstRow="1" w:lastRow="0" w:firstColumn="1" w:lastColumn="0" w:noHBand="0" w:noVBand="1"/>
      </w:tblPr>
      <w:tblGrid>
        <w:gridCol w:w="2431"/>
        <w:gridCol w:w="901"/>
        <w:gridCol w:w="1802"/>
        <w:gridCol w:w="901"/>
        <w:gridCol w:w="1802"/>
        <w:gridCol w:w="1080"/>
        <w:gridCol w:w="1608"/>
      </w:tblGrid>
      <w:tr w:rsidR="00F449BE" w:rsidRPr="00F449BE" w14:paraId="2F3E3F5E" w14:textId="77777777" w:rsidTr="00285CDB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862500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Season</w:t>
            </w:r>
          </w:p>
        </w:tc>
        <w:tc>
          <w:tcPr>
            <w:tcW w:w="1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63B40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1-2022</w:t>
            </w:r>
          </w:p>
        </w:tc>
        <w:tc>
          <w:tcPr>
            <w:tcW w:w="1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C06AE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2-2023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90194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3-2024</w:t>
            </w:r>
          </w:p>
        </w:tc>
      </w:tr>
      <w:tr w:rsidR="00841C32" w:rsidRPr="00F449BE" w14:paraId="2E95F6AB" w14:textId="77777777" w:rsidTr="00841C32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11C042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965E9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795DB" w14:textId="6EA09DF2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ested for </w:t>
            </w:r>
            <w:proofErr w:type="spellStart"/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fluenz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CC6DA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5804D" w14:textId="4A7E2DF4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ested for </w:t>
            </w:r>
            <w:proofErr w:type="spellStart"/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fluenz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7BB0E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FBA96" w14:textId="616258E9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ested for </w:t>
            </w:r>
            <w:proofErr w:type="spellStart"/>
            <w:r w:rsidRPr="00F449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fluenz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41C32" w:rsidRPr="00F449BE" w14:paraId="62DF06BF" w14:textId="77777777" w:rsidTr="00841C32">
        <w:trPr>
          <w:trHeight w:val="116"/>
        </w:trPr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24C05B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Industry 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452C6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86F76" w14:textId="09C9266B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Weighted %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8F3B0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9571D" w14:textId="7E37B759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Weighted %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FEBD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0898EA" w14:textId="5F4D22E9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Weighted % </w:t>
            </w:r>
          </w:p>
        </w:tc>
      </w:tr>
      <w:tr w:rsidR="00841C32" w:rsidRPr="00F449BE" w14:paraId="1628E875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2C101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7830141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7D3F5CE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989957D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E3891FB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B454584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8B232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841C32" w:rsidRPr="00F449BE" w14:paraId="5520C5FE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6A7E23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Advertising &amp; Marketing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CFF2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387B" w14:textId="7558B2DF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77B0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6CD6" w14:textId="0A6AB718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15AD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8A4FB7" w14:textId="48CCA760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</w:tr>
      <w:tr w:rsidR="00841C32" w:rsidRPr="00F449BE" w14:paraId="447AB51D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8890C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Agricultur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8C9F" w14:textId="2659580D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5B85" w14:textId="0EC8C73D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4DA28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1E607" w14:textId="16FCEFB2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28EE8" w14:textId="4A122418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C1377E" w14:textId="6201FAA2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841C32" w:rsidRPr="00F449BE" w14:paraId="219F2135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2F94B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Airlines and Aerospac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9154" w14:textId="0EC2CC77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E309D" w14:textId="39551ACF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BBC7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B1639" w14:textId="1AB8201F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6A7C" w14:textId="26F6124E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A218D2" w14:textId="7304923E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841C32" w:rsidRPr="00F449BE" w14:paraId="61FC1189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9BDE6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Business Support &amp; Logistics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23FC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1EBE" w14:textId="2389BBA3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083B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BBE5" w14:textId="0E2DC2DA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E86E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D18C31" w14:textId="767FE550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</w:tr>
      <w:tr w:rsidR="00841C32" w:rsidRPr="00F449BE" w14:paraId="45F4660D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99787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Construc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D8F5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DEA59" w14:textId="193879D8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42CC7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9CF8" w14:textId="2374CC1C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A54B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0207DD" w14:textId="552ADD6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</w:tr>
      <w:tr w:rsidR="00841C32" w:rsidRPr="00F449BE" w14:paraId="42753384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BE67A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Consulting and Researc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5AEE3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308C4" w14:textId="0EBC337D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19EC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360F5" w14:textId="63B81B70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51F9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D4956C" w14:textId="4CDE6F41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</w:tr>
      <w:tr w:rsidR="00841C32" w:rsidRPr="00F449BE" w14:paraId="00913CDA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61C48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Education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BB05" w14:textId="149994B2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5F85" w14:textId="2BB2C7BB" w:rsidR="00F449BE" w:rsidRPr="00F449BE" w:rsidRDefault="0030735D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4DB4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CACD" w14:textId="367352C1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278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BF9A59" w14:textId="747FD0EC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</w:tr>
      <w:tr w:rsidR="00841C32" w:rsidRPr="00F449BE" w14:paraId="681BEBEF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815B1" w14:textId="144BD194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Entertainment and Leisur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FE5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43FF" w14:textId="69712E04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8466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4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41325" w14:textId="043354B0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6754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ABE925" w14:textId="14B73965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841C32" w:rsidRPr="00F449BE" w14:paraId="506A6F96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71235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Finance &amp; Financial Servic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241A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CCE2" w14:textId="1CD93FE9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6F30A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808E" w14:textId="258FBA3C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8AB9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9CAB74" w14:textId="3E3E143C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</w:tr>
      <w:tr w:rsidR="00841C32" w:rsidRPr="00F449BE" w14:paraId="05DEF889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79D71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Food &amp; Beverages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CA9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D160C" w14:textId="66820B3B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38D7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81162" w14:textId="0344A9D9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CB0D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3D5B29" w14:textId="0A0AF7A1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</w:tr>
      <w:tr w:rsidR="00841C32" w:rsidRPr="00F449BE" w14:paraId="0C460D1F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14712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Government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4E93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33511" w14:textId="40815AAE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BAF2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5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B3B9" w14:textId="1E754D42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AA9EF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5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C5F49C" w14:textId="1E1945CE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</w:tr>
      <w:tr w:rsidR="00841C32" w:rsidRPr="00F449BE" w14:paraId="4F0B400F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208E5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Hospitality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C2099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342C" w14:textId="42F99200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445E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8F74" w14:textId="73B458D1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05604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00C17B" w14:textId="5B27F5B9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841C32" w:rsidRPr="00F449BE" w14:paraId="4BE64A34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55803" w14:textId="77777777" w:rsidR="00F449BE" w:rsidRPr="00F449BE" w:rsidRDefault="00F449BE" w:rsidP="00F449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Healthcar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76C1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BA21" w14:textId="766641E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77309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DB16" w14:textId="4581192D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CB63" w14:textId="77777777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385A20" w14:textId="3875E485" w:rsidR="00F449BE" w:rsidRPr="00F449BE" w:rsidRDefault="00F449BE" w:rsidP="00F4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</w:tr>
      <w:tr w:rsidR="00841C32" w:rsidRPr="00F449BE" w14:paraId="004AC45A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978CB" w14:textId="77777777" w:rsidR="001E56BC" w:rsidRPr="00F449BE" w:rsidRDefault="001E56BC" w:rsidP="001E56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Pharmaceutical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BDDA9" w14:textId="01424568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7509" w14:textId="5146276D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AF8B" w14:textId="15814BB0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0FBB" w14:textId="05BCB503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6787" w14:textId="7DEFBBE9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7C9AC9" w14:textId="2B35BBC8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841C32" w:rsidRPr="00F449BE" w14:paraId="0D3F7159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B4E11" w14:textId="77777777" w:rsidR="001E56BC" w:rsidRPr="00F449BE" w:rsidRDefault="001E56BC" w:rsidP="001E56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Insuranc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C3CE" w14:textId="158B680F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B810" w14:textId="2023B7DB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0BF7" w14:textId="122E70BC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BC783" w14:textId="4BC4EA35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1E30E" w14:textId="47AB0087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504A4D" w14:textId="28DD43BE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841C32" w:rsidRPr="00F449BE" w14:paraId="65E2B4C6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C2318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Leg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3FA9" w14:textId="19E6D439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61E78" w14:textId="7B67B9DD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BC6E6" w14:textId="28353CC3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2F36" w14:textId="6C38C04C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1F34C" w14:textId="601B2429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3F8BCC" w14:textId="21837174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</w:tr>
      <w:tr w:rsidR="00841C32" w:rsidRPr="00F449BE" w14:paraId="4F2EDF15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DFB74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Manufactur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5DB7" w14:textId="070731EB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C27BF" w14:textId="3A12C70F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A461" w14:textId="55F24768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D67C" w14:textId="4C17C9A7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2433" w14:textId="47F4EA68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957825" w14:textId="3B2A3373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841C32" w:rsidRPr="00F449BE" w14:paraId="52B7E58C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118F2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Nonprofi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6E077" w14:textId="7D6B573F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2C4C" w14:textId="19FF130F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604D9" w14:textId="0118E61C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4DD3D" w14:textId="166EBDFD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82FEC" w14:textId="12543A32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934481" w14:textId="10A57AAF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</w:tr>
      <w:tr w:rsidR="00841C32" w:rsidRPr="00F449BE" w14:paraId="1DBC96DB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E2025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Personal Servic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280D" w14:textId="698AF3FF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130E5" w14:textId="12BF7DC4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A78B" w14:textId="484B93E1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5DFA" w14:textId="52F41355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41E6" w14:textId="4C32DF8A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EFD49E" w14:textId="3369104C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</w:tr>
      <w:tr w:rsidR="00841C32" w:rsidRPr="00F449BE" w14:paraId="428DF074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400C9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Retail &amp; Consumer Good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05D2" w14:textId="574892E8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F2B38" w14:textId="1638ABCB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ECB2" w14:textId="1E533FDB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2AFA" w14:textId="10D620E9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8925" w14:textId="34CD3AD2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5D1F7D" w14:textId="44CC5339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</w:tr>
      <w:tr w:rsidR="00841C32" w:rsidRPr="00F449BE" w14:paraId="232BB560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E5726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Real Estat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31D0" w14:textId="17235899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A658" w14:textId="420AB4DB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5723" w14:textId="0417DD38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29309" w14:textId="23518589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F9863" w14:textId="49020910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15D8D2" w14:textId="2252639B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841C32" w:rsidRPr="00F449BE" w14:paraId="67152C2E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9E97B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Technolog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0A11" w14:textId="2FC91624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2E14" w14:textId="50634216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E916E" w14:textId="4AD4AD95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DEC7A" w14:textId="1F7CE0E3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AAAF" w14:textId="3D6A4ACA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71D56A" w14:textId="4DC3F44B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841C32" w:rsidRPr="00F449BE" w14:paraId="65E00D5D" w14:textId="77777777" w:rsidTr="00841C32">
        <w:trPr>
          <w:trHeight w:val="119"/>
        </w:trPr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CD766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Transportation &amp; Delivery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331B" w14:textId="0AEB2C1F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5E7D" w14:textId="7B086AD7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A66C" w14:textId="07566A07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3BE0" w14:textId="04431088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D485" w14:textId="45BACD09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59CB7B" w14:textId="6ED50077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841C32" w:rsidRPr="00F449BE" w14:paraId="4A2C93EE" w14:textId="77777777" w:rsidTr="00841C32">
        <w:trPr>
          <w:trHeight w:val="135"/>
        </w:trPr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DA743" w14:textId="77777777" w:rsidR="0030735D" w:rsidRPr="00F449BE" w:rsidRDefault="0030735D" w:rsidP="00307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Utilities &amp; Energ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6A68F" w14:textId="0CF7A22F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08108" w14:textId="1315A418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2FBE1" w14:textId="1FD27E0A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5B6C2" w14:textId="0CE16CE3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3061" w14:textId="28A12AE5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69D566" w14:textId="354B3835" w:rsidR="0030735D" w:rsidRPr="00F449BE" w:rsidRDefault="0030735D" w:rsidP="003073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</w:tr>
      <w:tr w:rsidR="00841C32" w:rsidRPr="00F449BE" w14:paraId="68488C78" w14:textId="77777777" w:rsidTr="00841C32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33DE44" w14:textId="77777777" w:rsidR="001E56BC" w:rsidRPr="00F449BE" w:rsidRDefault="001E56BC" w:rsidP="001E56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9BE">
              <w:rPr>
                <w:rFonts w:ascii="Times New Roman" w:hAnsi="Times New Roman" w:cs="Times New Roman"/>
                <w:sz w:val="16"/>
                <w:szCs w:val="16"/>
              </w:rPr>
              <w:t xml:space="preserve">No answer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E29125" w14:textId="1F082571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E72C5B" w14:textId="3599FA6C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9D78E7" w14:textId="06DCD3C8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9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33E13B" w14:textId="7CCBA244" w:rsidR="001E56BC" w:rsidRPr="00F449BE" w:rsidRDefault="001E56BC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544776" w14:textId="4FF3ECA8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64819" w14:textId="6B4D7C64" w:rsidR="001E56BC" w:rsidRPr="00F449BE" w:rsidRDefault="0030735D" w:rsidP="001E5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</w:tbl>
    <w:p w14:paraId="1F1F02D6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5111A6F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07E103B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E7F324F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5D6683D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8577F4D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743F5D8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527AD09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597153D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FE708C7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F432941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5D13366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283716E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2E2FE7C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15D85D4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6D266A8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7CB782B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CA466ED" w14:textId="77777777" w:rsidR="00AA17FB" w:rsidRDefault="00AA17FB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B751C93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68638B7" w14:textId="77777777" w:rsidR="00F449BE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6225878" w14:textId="333FC2AB" w:rsidR="00AA17FB" w:rsidRDefault="00AA17FB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n online cross-sectional study of U.S. residents thirteen and older was done to assess self-reported influenza testing in the last thirty days for the 2021-2022 (N=335,964), 2022-2023 (N=</w:t>
      </w:r>
      <w:r w:rsidR="00DB3BAA" w:rsidRPr="00DB3BAA">
        <w:rPr>
          <w:rFonts w:ascii="Times New Roman" w:eastAsia="Times New Roman" w:hAnsi="Times New Roman" w:cs="Times New Roman"/>
          <w:i/>
          <w:sz w:val="24"/>
          <w:szCs w:val="24"/>
        </w:rPr>
        <w:t>334,584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), and 2023-2024 (N=269,624 ) seasons. Supplemental Table 3 displays the full output of industry that was groups as “non-healthcare” among those who reported testing for influenza in each season. </w:t>
      </w:r>
      <w:r w:rsidRPr="00B776F6">
        <w:rPr>
          <w:rFonts w:ascii="Times New Roman" w:eastAsia="Times New Roman" w:hAnsi="Times New Roman" w:cs="Times New Roman"/>
          <w:i/>
          <w:sz w:val="24"/>
          <w:szCs w:val="24"/>
        </w:rPr>
        <w:t>Survey weights to reflects U.S. census targets were applied to proportions on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y. </w:t>
      </w:r>
    </w:p>
    <w:p w14:paraId="0EA8A965" w14:textId="77777777" w:rsidR="00AA17FB" w:rsidRDefault="00AA17FB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B776F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 “</w:t>
      </w:r>
      <w:r w:rsidRPr="00B776F6">
        <w:rPr>
          <w:rFonts w:ascii="Times New Roman" w:eastAsia="Times New Roman" w:hAnsi="Times New Roman" w:cs="Times New Roman"/>
          <w:i/>
          <w:sz w:val="24"/>
          <w:szCs w:val="24"/>
        </w:rPr>
        <w:t>Tested for influenza” includes all individuals who answered “Yes” to “In the past 30 days, have you been tested for influenza(flu)?”</w:t>
      </w:r>
    </w:p>
    <w:p w14:paraId="7408A461" w14:textId="676CB440" w:rsidR="0028141A" w:rsidRPr="00285CDB" w:rsidRDefault="0028141A" w:rsidP="0028141A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ressed values are replaced with “--</w:t>
      </w:r>
      <w:r>
        <w:rPr>
          <w:rFonts w:ascii="Times New Roman" w:eastAsia="Times New Roman" w:hAnsi="Times New Roman" w:cs="Times New Roman"/>
          <w:i/>
        </w:rPr>
        <w:t xml:space="preserve">“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ue to low N’s (less than 100).</w:t>
      </w:r>
    </w:p>
    <w:p w14:paraId="241C1597" w14:textId="33664B02" w:rsidR="00F449BE" w:rsidRPr="00E75361" w:rsidRDefault="00F449BE" w:rsidP="00AA17F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“Only </w:t>
      </w:r>
      <w:r w:rsidR="00F23747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ted for influenza” which excludes those who reported testing for COVID-19 in the “Tested for influenza” group is excluded from this table as the values were suppressed</w:t>
      </w:r>
      <w:r w:rsidR="0028141A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4775E6AD" w14:textId="522F5FC7" w:rsidR="000A7A87" w:rsidRDefault="00AA17FB" w:rsidP="00285CDB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br w:type="page"/>
      </w:r>
      <w:r w:rsidR="0031485A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upplemental Table </w:t>
      </w:r>
      <w:r w:rsidR="005C1643">
        <w:rPr>
          <w:rFonts w:ascii="Times New Roman" w:eastAsia="Times New Roman" w:hAnsi="Times New Roman" w:cs="Times New Roman"/>
          <w:i/>
          <w:sz w:val="24"/>
          <w:szCs w:val="24"/>
        </w:rPr>
        <w:t>4</w:t>
      </w:r>
      <w:r w:rsidR="0031485A"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r w:rsidR="000A7A87">
        <w:rPr>
          <w:rFonts w:ascii="Times New Roman" w:eastAsia="Times New Roman" w:hAnsi="Times New Roman" w:cs="Times New Roman"/>
          <w:i/>
          <w:sz w:val="24"/>
          <w:szCs w:val="24"/>
        </w:rPr>
        <w:t>Influenza positive results, by age, among those who reported testing for influenza</w:t>
      </w:r>
    </w:p>
    <w:p w14:paraId="039AD5DD" w14:textId="77777777" w:rsidR="008778D5" w:rsidRPr="008778D5" w:rsidRDefault="0031485A" w:rsidP="00602EAE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9000" w:type="dxa"/>
        <w:tblInd w:w="6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90"/>
        <w:gridCol w:w="1530"/>
        <w:gridCol w:w="1350"/>
        <w:gridCol w:w="1080"/>
        <w:gridCol w:w="1482"/>
        <w:gridCol w:w="858"/>
        <w:gridCol w:w="1350"/>
      </w:tblGrid>
      <w:tr w:rsidR="00D42B08" w:rsidRPr="003F6AEC" w14:paraId="2C753E4C" w14:textId="77777777" w:rsidTr="002D42B6">
        <w:tc>
          <w:tcPr>
            <w:tcW w:w="1260" w:type="dxa"/>
            <w:tcBorders>
              <w:bottom w:val="single" w:sz="4" w:space="0" w:color="auto"/>
            </w:tcBorders>
          </w:tcPr>
          <w:p w14:paraId="2BED9601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0" w:type="dxa"/>
            <w:gridSpan w:val="7"/>
            <w:tcBorders>
              <w:bottom w:val="single" w:sz="4" w:space="0" w:color="auto"/>
            </w:tcBorders>
          </w:tcPr>
          <w:p w14:paraId="54A080AD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</w:tr>
      <w:tr w:rsidR="00D42B08" w:rsidRPr="003F6AEC" w14:paraId="34BA606C" w14:textId="77777777" w:rsidTr="002D42B6">
        <w:trPr>
          <w:trHeight w:val="287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E3AE18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9AA94F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-2022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E0653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-2023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259B0E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-2024</w:t>
            </w:r>
          </w:p>
        </w:tc>
      </w:tr>
      <w:tr w:rsidR="00D42B08" w:rsidRPr="003F6AEC" w14:paraId="18E48A45" w14:textId="77777777" w:rsidTr="002D42B6">
        <w:trPr>
          <w:trHeight w:val="179"/>
        </w:trPr>
        <w:tc>
          <w:tcPr>
            <w:tcW w:w="1260" w:type="dxa"/>
            <w:tcBorders>
              <w:top w:val="single" w:sz="4" w:space="0" w:color="auto"/>
            </w:tcBorders>
          </w:tcPr>
          <w:p w14:paraId="6D11DE22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6183A274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FC2FC2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C0E35F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0CDF6857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1B28740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FBA48C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D42B08" w:rsidRPr="003F6AEC" w14:paraId="06844D65" w14:textId="77777777" w:rsidTr="002D42B6">
        <w:tc>
          <w:tcPr>
            <w:tcW w:w="1350" w:type="dxa"/>
            <w:gridSpan w:val="2"/>
          </w:tcPr>
          <w:p w14:paraId="129932C4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  <w:p w14:paraId="1A3D3770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  <w:p w14:paraId="398479F0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  <w:p w14:paraId="2A46B325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  <w:r w:rsidRPr="003F6A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536CCD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  <w:p w14:paraId="1C81F6ED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  <w:p w14:paraId="40EA9EB7" w14:textId="77777777" w:rsidR="00D42B08" w:rsidRPr="003F6AEC" w:rsidRDefault="00D42B08" w:rsidP="002D4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and over</w:t>
            </w:r>
          </w:p>
        </w:tc>
        <w:tc>
          <w:tcPr>
            <w:tcW w:w="1530" w:type="dxa"/>
          </w:tcPr>
          <w:p w14:paraId="03D7AA4D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03ACFAF5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1E243836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  <w:p w14:paraId="6E8D33B9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  <w:p w14:paraId="3A0644AE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  <w:p w14:paraId="1D85A672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2B4F3816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50" w:type="dxa"/>
          </w:tcPr>
          <w:p w14:paraId="19276136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16C91775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  <w:p w14:paraId="3B9597E1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  <w:p w14:paraId="74F06B4D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  <w:p w14:paraId="46515DA3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  <w:p w14:paraId="3A820903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14:paraId="29A086EB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80" w:type="dxa"/>
          </w:tcPr>
          <w:p w14:paraId="0E649C26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44C708D0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14:paraId="22A9F772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  <w:p w14:paraId="6D8688C2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  <w:p w14:paraId="5D396B18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  <w:p w14:paraId="7ECE51DB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  <w:p w14:paraId="4C272C1A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482" w:type="dxa"/>
          </w:tcPr>
          <w:p w14:paraId="15D3D0DE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7A008BF1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  <w:p w14:paraId="02059EB5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  <w:p w14:paraId="2CA62680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7D1FBE70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45D9B989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  <w:p w14:paraId="4CAF9782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58" w:type="dxa"/>
          </w:tcPr>
          <w:p w14:paraId="07542ECC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4393F00C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14:paraId="1D6CCF15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  <w:p w14:paraId="7251207B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  <w:p w14:paraId="2D58164E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  <w:p w14:paraId="275C7F7C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  <w:p w14:paraId="22938706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350" w:type="dxa"/>
          </w:tcPr>
          <w:p w14:paraId="10AFB5E4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3FE1B4F5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  <w:p w14:paraId="50E7FFA2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  <w:p w14:paraId="6F46C184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087AD2BA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  <w:p w14:paraId="6AF2E117" w14:textId="77777777" w:rsidR="00D42B08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02B2200D" w14:textId="77777777" w:rsidR="00D42B08" w:rsidRPr="003F6AEC" w:rsidRDefault="00D42B08" w:rsidP="002D4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</w:tbl>
    <w:p w14:paraId="55ABCAF7" w14:textId="64D2BC9E" w:rsidR="0031485A" w:rsidRPr="00285CDB" w:rsidRDefault="0031485A" w:rsidP="00602EAE">
      <w:pPr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1C419793" w14:textId="10C44EAB" w:rsidR="00A64C0A" w:rsidRDefault="001962B9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n online cross-sectional study of U.S. residents thirteen and older was done to assess self-reported influenza testing in the last thirty days for the 2021-2022 (N=335,964), 2022-2023 (N=</w:t>
      </w:r>
      <w:r w:rsidR="00DB3BAA" w:rsidRPr="00DB3BAA">
        <w:rPr>
          <w:rFonts w:ascii="Times New Roman" w:eastAsia="Times New Roman" w:hAnsi="Times New Roman" w:cs="Times New Roman"/>
          <w:i/>
          <w:sz w:val="24"/>
          <w:szCs w:val="24"/>
        </w:rPr>
        <w:t>334,584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), and 2023-2024 (N=269,624 ) seasons</w:t>
      </w:r>
      <w:r w:rsidR="00A64C0A">
        <w:rPr>
          <w:rFonts w:ascii="Times New Roman" w:eastAsia="Times New Roman" w:hAnsi="Times New Roman" w:cs="Times New Roman"/>
          <w:i/>
          <w:sz w:val="24"/>
          <w:szCs w:val="24"/>
        </w:rPr>
        <w:t xml:space="preserve">. Supplemental Table 3 displays </w:t>
      </w:r>
      <w:r w:rsidR="000A7A87">
        <w:rPr>
          <w:rFonts w:ascii="Times New Roman" w:eastAsia="Times New Roman" w:hAnsi="Times New Roman" w:cs="Times New Roman"/>
          <w:i/>
          <w:sz w:val="24"/>
          <w:szCs w:val="24"/>
        </w:rPr>
        <w:t xml:space="preserve">the number and weighted proportion of a self-reported positive results to an influenza test, by age group, among those who tested. </w:t>
      </w:r>
      <w:r w:rsidR="00A64C0A" w:rsidRPr="00B776F6">
        <w:rPr>
          <w:rFonts w:ascii="Times New Roman" w:eastAsia="Times New Roman" w:hAnsi="Times New Roman" w:cs="Times New Roman"/>
          <w:i/>
          <w:sz w:val="24"/>
          <w:szCs w:val="24"/>
        </w:rPr>
        <w:t>Survey weights to reflects U.S. census targets were applied to proportions onl</w:t>
      </w:r>
      <w:r w:rsidR="00A64C0A">
        <w:rPr>
          <w:rFonts w:ascii="Times New Roman" w:eastAsia="Times New Roman" w:hAnsi="Times New Roman" w:cs="Times New Roman"/>
          <w:i/>
          <w:sz w:val="24"/>
          <w:szCs w:val="24"/>
        </w:rPr>
        <w:t xml:space="preserve">y. </w:t>
      </w:r>
    </w:p>
    <w:p w14:paraId="4FCFD434" w14:textId="5A4FF7E7" w:rsidR="00A64C0A" w:rsidRPr="00E75361" w:rsidRDefault="00A64C0A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B776F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 w:rsidR="00DB557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DB557E" w:rsidRPr="00285CDB">
        <w:rPr>
          <w:rFonts w:ascii="Times New Roman" w:eastAsia="Times New Roman" w:hAnsi="Times New Roman" w:cs="Times New Roman"/>
          <w:i/>
          <w:sz w:val="24"/>
          <w:szCs w:val="24"/>
        </w:rPr>
        <w:t>Values for 13-17 are suppressed due to low</w:t>
      </w:r>
      <w:r w:rsidR="00DB557E">
        <w:rPr>
          <w:rFonts w:ascii="Times New Roman" w:eastAsia="Times New Roman" w:hAnsi="Times New Roman" w:cs="Times New Roman"/>
          <w:i/>
          <w:sz w:val="24"/>
          <w:szCs w:val="24"/>
        </w:rPr>
        <w:t xml:space="preserve"> N’s (less than</w:t>
      </w:r>
      <w:r w:rsidR="001976AF">
        <w:rPr>
          <w:rFonts w:ascii="Times New Roman" w:eastAsia="Times New Roman" w:hAnsi="Times New Roman" w:cs="Times New Roman"/>
          <w:i/>
          <w:sz w:val="24"/>
          <w:szCs w:val="24"/>
        </w:rPr>
        <w:t xml:space="preserve"> 100</w:t>
      </w:r>
      <w:r w:rsidR="00DB557E">
        <w:rPr>
          <w:rFonts w:ascii="Times New Roman" w:eastAsia="Times New Roman" w:hAnsi="Times New Roman" w:cs="Times New Roman"/>
          <w:i/>
          <w:sz w:val="24"/>
          <w:szCs w:val="24"/>
        </w:rPr>
        <w:t>).</w:t>
      </w:r>
    </w:p>
    <w:p w14:paraId="41D31E12" w14:textId="77777777" w:rsidR="00A64C0A" w:rsidRDefault="00A64C0A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416D2EC" w14:textId="1B609C53" w:rsidR="0031485A" w:rsidRDefault="0031485A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97147A3" w14:textId="77777777" w:rsidR="00602EAE" w:rsidRDefault="00602EAE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03ACA29" w14:textId="77777777" w:rsidR="00134B80" w:rsidRDefault="00134B80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8E75FFE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58E3DC9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F940E18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4F3961D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BE43CB5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49C8587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6EE62BD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DA69189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7999906" w14:textId="77777777" w:rsidR="002B2205" w:rsidRDefault="002B2205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C24383C" w14:textId="3DB32FB5" w:rsidR="00134B80" w:rsidRDefault="00134B80" w:rsidP="00602EAE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upplement </w:t>
      </w:r>
      <w:r w:rsidR="005C1643"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: Multivariate Regression Output of Assessment of Likelihood to Influenza Test by Income</w:t>
      </w:r>
    </w:p>
    <w:tbl>
      <w:tblPr>
        <w:tblStyle w:val="TableGrid"/>
        <w:tblpPr w:leftFromText="180" w:rightFromText="180" w:vertAnchor="page" w:horzAnchor="margin" w:tblpY="1794"/>
        <w:tblW w:w="13320" w:type="dxa"/>
        <w:tblLayout w:type="fixed"/>
        <w:tblLook w:val="04A0" w:firstRow="1" w:lastRow="0" w:firstColumn="1" w:lastColumn="0" w:noHBand="0" w:noVBand="1"/>
      </w:tblPr>
      <w:tblGrid>
        <w:gridCol w:w="1620"/>
        <w:gridCol w:w="3018"/>
        <w:gridCol w:w="630"/>
        <w:gridCol w:w="672"/>
        <w:gridCol w:w="270"/>
        <w:gridCol w:w="990"/>
        <w:gridCol w:w="630"/>
        <w:gridCol w:w="1620"/>
        <w:gridCol w:w="720"/>
        <w:gridCol w:w="90"/>
        <w:gridCol w:w="1170"/>
        <w:gridCol w:w="1080"/>
        <w:gridCol w:w="810"/>
      </w:tblGrid>
      <w:tr w:rsidR="00602EAE" w:rsidRPr="00134B80" w14:paraId="66A058E2" w14:textId="77777777" w:rsidTr="00134B80">
        <w:trPr>
          <w:trHeight w:val="260"/>
        </w:trPr>
        <w:tc>
          <w:tcPr>
            <w:tcW w:w="1620" w:type="dxa"/>
            <w:tcBorders>
              <w:bottom w:val="single" w:sz="4" w:space="0" w:color="auto"/>
              <w:right w:val="nil"/>
            </w:tcBorders>
          </w:tcPr>
          <w:p w14:paraId="412AB4DA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Demographics </w:t>
            </w:r>
          </w:p>
        </w:tc>
        <w:tc>
          <w:tcPr>
            <w:tcW w:w="3018" w:type="dxa"/>
            <w:tcBorders>
              <w:left w:val="nil"/>
              <w:bottom w:val="single" w:sz="4" w:space="0" w:color="auto"/>
              <w:right w:val="nil"/>
            </w:tcBorders>
          </w:tcPr>
          <w:p w14:paraId="1E68EC0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33CAC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0" w:type="dxa"/>
            <w:gridSpan w:val="9"/>
            <w:tcBorders>
              <w:left w:val="nil"/>
              <w:bottom w:val="single" w:sz="4" w:space="0" w:color="auto"/>
            </w:tcBorders>
          </w:tcPr>
          <w:p w14:paraId="6FF6B59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Season</w:t>
            </w:r>
          </w:p>
        </w:tc>
      </w:tr>
      <w:tr w:rsidR="00602EAE" w:rsidRPr="00134B80" w14:paraId="4F16FF93" w14:textId="77777777" w:rsidTr="00134B80">
        <w:trPr>
          <w:trHeight w:val="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0A3B4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1EFA9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3F57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2021-2022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E21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2022-2023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ED77B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2023-2024</w:t>
            </w:r>
          </w:p>
        </w:tc>
      </w:tr>
      <w:tr w:rsidR="000D27C7" w:rsidRPr="00134B80" w14:paraId="005F6C00" w14:textId="77777777" w:rsidTr="00134B80">
        <w:trPr>
          <w:trHeight w:val="11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577E8C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Gender 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E9A05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7B7D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5717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F272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D776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A96C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6A9B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949B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CC2F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B0A2B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D27C7" w:rsidRPr="00134B80" w14:paraId="5A4240FA" w14:textId="77777777" w:rsidTr="00134B80">
        <w:trPr>
          <w:trHeight w:val="819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BEF8D7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245D3CD4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F3686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3FF84980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287B6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14133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2430E55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02DA15D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4A28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5C3BE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777337D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8-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314A3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FA11C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6787DBC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08146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0461F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222F9F7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067F5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50DD6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554B020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6-0.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A7EB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FB418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200F156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B5771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A7C48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002AD74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  <w:p w14:paraId="06921BD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428E1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5152F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2CE9B70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9-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E393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84DD8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2332430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D27C7" w:rsidRPr="00134B80" w14:paraId="281CBBF3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3A411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Race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7E79F391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820840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33B6B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8B4C3E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F8AE3A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40E0C1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B255A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D4D459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E32E54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517BE" w14:textId="77777777" w:rsidR="00602EAE" w:rsidRPr="00134B80" w:rsidRDefault="00602EAE" w:rsidP="00134B8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27C7" w:rsidRPr="00134B80" w14:paraId="65AEC4D2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6330B7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0550DBB6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</w:p>
          <w:p w14:paraId="0A099915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  <w:p w14:paraId="2D426471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Hispanic </w:t>
            </w:r>
          </w:p>
          <w:p w14:paraId="67140429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Asian </w:t>
            </w:r>
          </w:p>
          <w:p w14:paraId="05F0932E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No Answer </w:t>
            </w:r>
          </w:p>
          <w:p w14:paraId="794B0FF8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B0892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428A013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  <w:p w14:paraId="435DA4B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  <w:p w14:paraId="7A843B5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3DE49FE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6C546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785AC0EE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62-1.72</w:t>
            </w:r>
          </w:p>
          <w:p w14:paraId="4CA854A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7-1.49</w:t>
            </w:r>
          </w:p>
          <w:p w14:paraId="70C3B386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1-1.11</w:t>
            </w:r>
          </w:p>
          <w:p w14:paraId="1ECB125E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1-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8C6F3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7992C33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E578D6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4FD8E82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4F4F3FC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4E17FF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04FB6AA8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  <w:p w14:paraId="3C375A6A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  <w:p w14:paraId="329474DE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045432C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2BE23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07932CF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53-1.63</w:t>
            </w:r>
          </w:p>
          <w:p w14:paraId="3431657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40-1.52</w:t>
            </w:r>
          </w:p>
          <w:p w14:paraId="660E364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8-1.18</w:t>
            </w:r>
          </w:p>
          <w:p w14:paraId="4A446C6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1-1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E760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66025AC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3628B7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68E47D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4B6833D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98B1D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37EC5C6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  <w:p w14:paraId="01A2A63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  <w:p w14:paraId="57CFD6B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  <w:p w14:paraId="5B6DD81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06ED7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44D0367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86-1.98</w:t>
            </w:r>
          </w:p>
          <w:p w14:paraId="02C7077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56-1.70</w:t>
            </w:r>
          </w:p>
          <w:p w14:paraId="28773B7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49-1.73</w:t>
            </w:r>
          </w:p>
          <w:p w14:paraId="013079F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6-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45C7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771B0EC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411CDC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A10A9E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C52F5D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D27C7" w:rsidRPr="00134B80" w14:paraId="70D3995A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1AC90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Education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2D060F51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866BC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13A2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8014D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ABC0C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0ED81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4259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A2359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EFD79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2EE35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27C7" w:rsidRPr="00134B80" w14:paraId="0B8551F5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F065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5593CA37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Did not complete high school </w:t>
            </w:r>
          </w:p>
          <w:p w14:paraId="21C1952C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High school or G.E.D </w:t>
            </w:r>
          </w:p>
          <w:p w14:paraId="1A847B39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Associate’s degree</w:t>
            </w:r>
          </w:p>
          <w:p w14:paraId="6778030F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Some college </w:t>
            </w:r>
          </w:p>
          <w:p w14:paraId="021A4FF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College graduate </w:t>
            </w:r>
          </w:p>
          <w:p w14:paraId="467B41DA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Post graduate degree </w:t>
            </w:r>
          </w:p>
          <w:p w14:paraId="019A10BB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8099D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  <w:p w14:paraId="7699D67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06C696E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0B96CB3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  <w:p w14:paraId="32FFE86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1E82CFC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  <w:p w14:paraId="1B6A709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D520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3-1.41</w:t>
            </w:r>
          </w:p>
          <w:p w14:paraId="45EFB65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183340D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1-0.97</w:t>
            </w:r>
          </w:p>
          <w:p w14:paraId="014B16A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3-0.85</w:t>
            </w:r>
          </w:p>
          <w:p w14:paraId="38B1C8E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2-0.66</w:t>
            </w:r>
          </w:p>
          <w:p w14:paraId="17745E5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45-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55206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AC8EA9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38DD185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14:paraId="14FADDB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718FD8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4C3703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B5138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45B9D25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04C7405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6AFB9F7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5222A1D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14:paraId="15A7220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14:paraId="47D027A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8D05D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5-1.13</w:t>
            </w:r>
          </w:p>
          <w:p w14:paraId="18268F8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1A5C25C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1-0.95</w:t>
            </w:r>
          </w:p>
          <w:p w14:paraId="5C21011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7-0.87</w:t>
            </w:r>
          </w:p>
          <w:p w14:paraId="79333D4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8-0.70</w:t>
            </w:r>
          </w:p>
          <w:p w14:paraId="3DC36F1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2-0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8ACB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4F57355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5FA5EEF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14:paraId="7BCC976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2D9FE7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003512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4C204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257E191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7196033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2305353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19D80EB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10BA87F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FEA24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4-1.14</w:t>
            </w:r>
          </w:p>
          <w:p w14:paraId="69A4B40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6E9AF41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8-0.96</w:t>
            </w:r>
          </w:p>
          <w:p w14:paraId="4991F84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9-0.93</w:t>
            </w:r>
          </w:p>
          <w:p w14:paraId="7FEDCBE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1-0.67</w:t>
            </w:r>
          </w:p>
          <w:p w14:paraId="60B515A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43-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D218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78CD15A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6EC4BC6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14:paraId="0C7C845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FED33F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9EEDC4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D27C7" w:rsidRPr="00134B80" w14:paraId="762DD78F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A5E665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3B84619F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A1DBB0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5E15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53218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3AC84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2161F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93B3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20B28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6E865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4B48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27C7" w:rsidRPr="00134B80" w14:paraId="035E8A7F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B37E36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1BFDC1C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3-17</w:t>
            </w:r>
          </w:p>
          <w:p w14:paraId="71008353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8-14</w:t>
            </w:r>
          </w:p>
          <w:p w14:paraId="3BBB0DA6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25-34</w:t>
            </w:r>
          </w:p>
          <w:p w14:paraId="120774F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35-44</w:t>
            </w:r>
          </w:p>
          <w:p w14:paraId="431E210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  <w:p w14:paraId="75E5334C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  <w:p w14:paraId="74EDE830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gt;65</w:t>
            </w:r>
          </w:p>
          <w:p w14:paraId="65F163C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8D001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54493A7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  <w:p w14:paraId="1853AAA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5CC601C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333F5C4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20C4DF7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  <w:p w14:paraId="3BBDF53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4BA5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8-1.14</w:t>
            </w:r>
          </w:p>
          <w:p w14:paraId="761D450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7-1.31</w:t>
            </w:r>
          </w:p>
          <w:p w14:paraId="5BEE7BA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2-1.16</w:t>
            </w:r>
          </w:p>
          <w:p w14:paraId="6709C38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7C9FDFE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5-0.91</w:t>
            </w:r>
          </w:p>
          <w:p w14:paraId="1C5E499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64-0.82</w:t>
            </w:r>
          </w:p>
          <w:p w14:paraId="6838D14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2.51-4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C1AB4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2ED54AE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47A7D7B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  <w:p w14:paraId="0D0B3FC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0399926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592313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4477D75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8DDB5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1242FD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344BE40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5E78D99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5D40039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7BD5B4B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  <w:p w14:paraId="508348B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898C2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8-1.10</w:t>
            </w:r>
          </w:p>
          <w:p w14:paraId="52D21DF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5-1.11</w:t>
            </w:r>
          </w:p>
          <w:p w14:paraId="61D555B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3-1.15</w:t>
            </w:r>
          </w:p>
          <w:p w14:paraId="504723E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5439328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67-0.90</w:t>
            </w:r>
          </w:p>
          <w:p w14:paraId="315353A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61-0.77</w:t>
            </w:r>
          </w:p>
          <w:p w14:paraId="64BE2BB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41-0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05F8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197D998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0277C80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14:paraId="4840A0C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7265115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2A58258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2A498E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8B1FE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  <w:p w14:paraId="2754958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72F9FC84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7B5939E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2910418B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6FAF427E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3196C32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CA624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5-1.51</w:t>
            </w:r>
          </w:p>
          <w:p w14:paraId="1229EC5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1-1.19</w:t>
            </w:r>
          </w:p>
          <w:p w14:paraId="6D5D248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2-1.08</w:t>
            </w:r>
          </w:p>
          <w:p w14:paraId="294EC46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4DD1855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0-0.96</w:t>
            </w:r>
          </w:p>
          <w:p w14:paraId="79F590A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64-0.84</w:t>
            </w:r>
          </w:p>
          <w:p w14:paraId="5CBC4BE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52-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813D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6DEDB4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  <w:p w14:paraId="1E9006E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1665449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46049CE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14:paraId="3A03700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0ECB16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D27C7" w:rsidRPr="00134B80" w14:paraId="42680AF6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3E7F3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Insurance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14164FDD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028B0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D73A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A7FC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B57C8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76B1D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14F7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A1365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AF238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24C5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27C7" w:rsidRPr="00134B80" w14:paraId="3D1A5274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95948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4662F7CC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Plan through your spouse, parent, employer</w:t>
            </w:r>
          </w:p>
          <w:p w14:paraId="5DC92260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Other (please specify)</w:t>
            </w:r>
          </w:p>
          <w:p w14:paraId="0838B1D7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Plan you purchased yourself </w:t>
            </w:r>
          </w:p>
          <w:p w14:paraId="020B4D57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Medicare </w:t>
            </w:r>
          </w:p>
          <w:p w14:paraId="06A2B9FB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Medicaid or Medical </w:t>
            </w:r>
          </w:p>
          <w:p w14:paraId="2BC58E94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TRICARE </w:t>
            </w:r>
          </w:p>
          <w:p w14:paraId="54FB9DAB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Not covered by health insuranc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DC98E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50E1B32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7DA38B1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  <w:p w14:paraId="061C68C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  <w:p w14:paraId="0AEC1F0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1F6EA0F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  <w:p w14:paraId="7220F1C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829E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099D194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0-1.20</w:t>
            </w:r>
          </w:p>
          <w:p w14:paraId="6ADF8AD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5-1.29</w:t>
            </w:r>
          </w:p>
          <w:p w14:paraId="1CDE2FF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7-1.49</w:t>
            </w:r>
          </w:p>
          <w:p w14:paraId="12E3439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3-1.27</w:t>
            </w:r>
          </w:p>
          <w:p w14:paraId="33A4D36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96-2.24</w:t>
            </w:r>
          </w:p>
          <w:p w14:paraId="554F885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2-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2F1F1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15C998B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1F5788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11CD1A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9A3664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C96B83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D24C48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95617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3BC9D37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48C1B0D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2 1.43</w:t>
            </w:r>
          </w:p>
          <w:p w14:paraId="49AA7F6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14:paraId="2CE55A1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  <w:p w14:paraId="75BE2AD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14:paraId="1B7EC8C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E8931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1A60BB2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0-1.20</w:t>
            </w:r>
          </w:p>
          <w:p w14:paraId="0BF92F3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5-1.29</w:t>
            </w:r>
          </w:p>
          <w:p w14:paraId="719565E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7-1.49</w:t>
            </w:r>
          </w:p>
          <w:p w14:paraId="0B7485E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3-1.27</w:t>
            </w:r>
          </w:p>
          <w:p w14:paraId="1042919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96-2.24</w:t>
            </w:r>
          </w:p>
          <w:p w14:paraId="64D7318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2-1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4F22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231B56C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6ADDE7F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5E19B5D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B62E14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B698CF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5B523C6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1.0</w:t>
            </w:r>
          </w:p>
          <w:p w14:paraId="7CE3C5E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2C3F9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4190ED8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6FF64F0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  <w:p w14:paraId="5742B5B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  <w:p w14:paraId="3541A57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  <w:p w14:paraId="32758F5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  <w:p w14:paraId="6309A10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0374476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E38EB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1AE7A01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42F6158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6-1.42</w:t>
            </w:r>
          </w:p>
          <w:p w14:paraId="75A4E78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25-1.39</w:t>
            </w:r>
          </w:p>
          <w:p w14:paraId="52543B0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19-1.35</w:t>
            </w:r>
          </w:p>
          <w:p w14:paraId="046972E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65-2.01</w:t>
            </w:r>
          </w:p>
          <w:p w14:paraId="5C69EF5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72-0.92</w:t>
            </w:r>
          </w:p>
          <w:p w14:paraId="670EE9B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9E66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78E91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92F1D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155BBA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210D902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205FD36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73DE8D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D27C7" w:rsidRPr="00134B80" w14:paraId="77270C00" w14:textId="77777777" w:rsidTr="00134B80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9F785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Industry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05F978D2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9CB90D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3FA5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58CF6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19619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C16FB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6959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06B0B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B5CF3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B826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27C7" w:rsidRPr="00134B80" w14:paraId="2F448F16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440A1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2E30383B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Healthcare </w:t>
            </w:r>
          </w:p>
          <w:p w14:paraId="0AE9FDD0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Non-healthc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BAC7E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1193399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58142AF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0536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2-1.12</w:t>
            </w:r>
          </w:p>
          <w:p w14:paraId="254BF62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6E2DF87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A130E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  <w:p w14:paraId="66DE527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0E170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0997A25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3CDD2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2-1.12</w:t>
            </w:r>
          </w:p>
          <w:p w14:paraId="4EFD9F7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BD18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  <w:p w14:paraId="7602097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315FB6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4C31A85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14595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1.01-1.17</w:t>
            </w:r>
          </w:p>
          <w:p w14:paraId="2FB5285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A60F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  <w:p w14:paraId="7BC77E4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0D27C7" w:rsidRPr="00134B80" w14:paraId="274639DD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20D70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 xml:space="preserve">COVID-19 Testing 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3F3A88B5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9B6DE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340AF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653B4A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A044D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7D1C4E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3CB6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8E296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D7DE4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69BDC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27C7" w:rsidRPr="00134B80" w14:paraId="52812A2F" w14:textId="77777777" w:rsidTr="00134B80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269F56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B8E19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COVID-19 Tested</w:t>
            </w:r>
          </w:p>
          <w:p w14:paraId="3646FF1E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Not COVID-19 Tes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5F7EA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4BF4C564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711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6B0F1D38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00-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0E634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77EC324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1C262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4A9AF55B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37009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25ADEA27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00-0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CAEB1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C66B95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9FE36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5A3A113E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45723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  <w:p w14:paraId="217F8480" w14:textId="77777777" w:rsidR="00602EAE" w:rsidRPr="00134B80" w:rsidRDefault="00602EAE" w:rsidP="00134B8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0.00-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AF17A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  <w:p w14:paraId="22DEA588" w14:textId="77777777" w:rsidR="00602EAE" w:rsidRPr="00134B80" w:rsidRDefault="00602EAE" w:rsidP="00134B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B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6D8B66DC" w14:textId="53C99A38" w:rsidR="0031485A" w:rsidRDefault="001962B9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An online cross-sectional study of U.S. residents thirteen and older was done to assess self-reported influenza testing in the last thirty days for the 2021-2022 (N=335,964), 2022-2023 (N=</w:t>
      </w:r>
      <w:r w:rsidR="00DB3BAA" w:rsidRPr="00DB3BAA">
        <w:rPr>
          <w:rFonts w:ascii="Times New Roman" w:eastAsia="Times New Roman" w:hAnsi="Times New Roman" w:cs="Times New Roman"/>
          <w:i/>
          <w:sz w:val="24"/>
          <w:szCs w:val="24"/>
        </w:rPr>
        <w:t>334,584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), and 2023-2024 (N=269,624 ) seasons</w:t>
      </w:r>
      <w:r w:rsidR="00BB2883">
        <w:rPr>
          <w:rFonts w:ascii="Times New Roman" w:eastAsia="Times New Roman" w:hAnsi="Times New Roman" w:cs="Times New Roman"/>
          <w:i/>
          <w:sz w:val="24"/>
          <w:szCs w:val="24"/>
        </w:rPr>
        <w:t xml:space="preserve">. A weighted multivariate logistic regression was used to assess likelihood of influenza testing by income when controlling for demographics and COVID-19 testing. Supplement 4 displays the full output of the covariates in the regression model. </w:t>
      </w:r>
    </w:p>
    <w:p w14:paraId="17F5EADA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3F7A72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494BAB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E8BA4F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4044B7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98D60F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8AC0E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CD6E2D" w14:textId="77777777" w:rsidR="0031485A" w:rsidRDefault="0031485A" w:rsidP="00602EA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088D10" w14:textId="77777777" w:rsidR="0031485A" w:rsidRDefault="0031485A" w:rsidP="00602E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187B0D" w14:textId="77777777" w:rsidR="0031485A" w:rsidRDefault="0031485A" w:rsidP="00602EAE">
      <w:pPr>
        <w:rPr>
          <w:rFonts w:ascii="Times New Roman" w:eastAsia="Times New Roman" w:hAnsi="Times New Roman" w:cs="Times New Roman"/>
          <w:color w:val="FF0000"/>
        </w:rPr>
      </w:pPr>
    </w:p>
    <w:p w14:paraId="3F5179B9" w14:textId="77777777" w:rsidR="006E04BA" w:rsidRDefault="006E04BA" w:rsidP="00602EAE"/>
    <w:sectPr w:rsidR="006E04BA" w:rsidSect="00737B12">
      <w:pgSz w:w="15840" w:h="12240" w:orient="landscape"/>
      <w:pgMar w:top="1440" w:right="1440" w:bottom="1440" w:left="806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22070"/>
    <w:multiLevelType w:val="hybridMultilevel"/>
    <w:tmpl w:val="21A6231E"/>
    <w:lvl w:ilvl="0" w:tplc="0F1E71FA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93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27"/>
    <w:rsid w:val="000A7A87"/>
    <w:rsid w:val="000D27C7"/>
    <w:rsid w:val="000F5D7E"/>
    <w:rsid w:val="00134B80"/>
    <w:rsid w:val="001554A4"/>
    <w:rsid w:val="001962B9"/>
    <w:rsid w:val="001976AF"/>
    <w:rsid w:val="001E56BC"/>
    <w:rsid w:val="001F2646"/>
    <w:rsid w:val="002153AF"/>
    <w:rsid w:val="0028141A"/>
    <w:rsid w:val="00285CDB"/>
    <w:rsid w:val="002B2205"/>
    <w:rsid w:val="002B2B49"/>
    <w:rsid w:val="002F1EE5"/>
    <w:rsid w:val="003043D3"/>
    <w:rsid w:val="0030735D"/>
    <w:rsid w:val="0031485A"/>
    <w:rsid w:val="00385849"/>
    <w:rsid w:val="00393A21"/>
    <w:rsid w:val="003C4C66"/>
    <w:rsid w:val="00420864"/>
    <w:rsid w:val="005C1643"/>
    <w:rsid w:val="00602EAE"/>
    <w:rsid w:val="006214E3"/>
    <w:rsid w:val="006C1A2D"/>
    <w:rsid w:val="006E04BA"/>
    <w:rsid w:val="00730C27"/>
    <w:rsid w:val="00737B12"/>
    <w:rsid w:val="00817FD2"/>
    <w:rsid w:val="00822EA4"/>
    <w:rsid w:val="00841C32"/>
    <w:rsid w:val="008778D5"/>
    <w:rsid w:val="0094023A"/>
    <w:rsid w:val="00A21229"/>
    <w:rsid w:val="00A430F7"/>
    <w:rsid w:val="00A464DB"/>
    <w:rsid w:val="00A64C0A"/>
    <w:rsid w:val="00AA17FB"/>
    <w:rsid w:val="00B33AAD"/>
    <w:rsid w:val="00B43C85"/>
    <w:rsid w:val="00BB2883"/>
    <w:rsid w:val="00C62819"/>
    <w:rsid w:val="00CB6E25"/>
    <w:rsid w:val="00D42B08"/>
    <w:rsid w:val="00D64D17"/>
    <w:rsid w:val="00D93B8F"/>
    <w:rsid w:val="00DB3BAA"/>
    <w:rsid w:val="00DB557E"/>
    <w:rsid w:val="00E113EF"/>
    <w:rsid w:val="00E15A9E"/>
    <w:rsid w:val="00E358F2"/>
    <w:rsid w:val="00E64C4E"/>
    <w:rsid w:val="00EA25C2"/>
    <w:rsid w:val="00EC0D20"/>
    <w:rsid w:val="00F23747"/>
    <w:rsid w:val="00F449BE"/>
    <w:rsid w:val="00F4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026D"/>
  <w15:chartTrackingRefBased/>
  <w15:docId w15:val="{E097CEC4-4EEA-884C-B8E2-140BE1EE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85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C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C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C2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C2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C2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C2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C2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C2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C2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0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C2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0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C2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0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C2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0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C2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962B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602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ko, Juliana</dc:creator>
  <cp:keywords/>
  <dc:description/>
  <cp:lastModifiedBy>Gertz, Autumn</cp:lastModifiedBy>
  <cp:revision>4</cp:revision>
  <dcterms:created xsi:type="dcterms:W3CDTF">2025-07-14T13:24:00Z</dcterms:created>
  <dcterms:modified xsi:type="dcterms:W3CDTF">2025-08-07T12:52:00Z</dcterms:modified>
</cp:coreProperties>
</file>